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21EF13" w14:textId="77777777" w:rsidR="00985E98" w:rsidRDefault="00985E98" w:rsidP="00985E98">
      <w:pPr>
        <w:rPr>
          <w:rFonts w:ascii="Helvetica" w:hAnsi="Helvetica"/>
          <w:b/>
          <w:sz w:val="32"/>
          <w:szCs w:val="32"/>
        </w:rPr>
      </w:pPr>
      <w:r>
        <w:rPr>
          <w:rFonts w:ascii="Helvetica" w:hAnsi="Helvetica"/>
          <w:b/>
          <w:sz w:val="32"/>
          <w:szCs w:val="32"/>
        </w:rPr>
        <w:t>S3 Table</w:t>
      </w:r>
    </w:p>
    <w:p w14:paraId="41DD8DFC" w14:textId="77777777" w:rsidR="00985E98" w:rsidRPr="006709B2" w:rsidRDefault="00985E98" w:rsidP="00985E98">
      <w:pPr>
        <w:rPr>
          <w:rFonts w:ascii="Helvetica" w:hAnsi="Helvetica"/>
          <w:b/>
          <w:sz w:val="32"/>
          <w:szCs w:val="32"/>
        </w:rPr>
      </w:pPr>
      <w:r w:rsidRPr="006709B2">
        <w:rPr>
          <w:rFonts w:ascii="Helvetica" w:hAnsi="Helvetica"/>
        </w:rPr>
        <w:t>Ordinal logistic regression analysis of marker genes in the intraperitoneal inoculation group.</w:t>
      </w:r>
    </w:p>
    <w:p w14:paraId="6B9CCD78" w14:textId="77777777" w:rsidR="00985E98" w:rsidRPr="006709B2" w:rsidRDefault="00985E98" w:rsidP="00985E98">
      <w:pPr>
        <w:rPr>
          <w:rFonts w:ascii="Helvetica" w:hAnsi="Helvetica"/>
        </w:rPr>
      </w:pPr>
    </w:p>
    <w:tbl>
      <w:tblPr>
        <w:tblW w:w="14964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19"/>
        <w:gridCol w:w="1660"/>
        <w:gridCol w:w="204"/>
        <w:gridCol w:w="1279"/>
        <w:gridCol w:w="1466"/>
        <w:gridCol w:w="1151"/>
        <w:gridCol w:w="204"/>
        <w:gridCol w:w="1279"/>
        <w:gridCol w:w="1466"/>
        <w:gridCol w:w="1232"/>
        <w:gridCol w:w="204"/>
        <w:gridCol w:w="1200"/>
        <w:gridCol w:w="1151"/>
        <w:gridCol w:w="1151"/>
      </w:tblGrid>
      <w:tr w:rsidR="00985E98" w:rsidRPr="006709B2" w14:paraId="4F52C2E2" w14:textId="77777777" w:rsidTr="0054113A">
        <w:trPr>
          <w:trHeight w:val="440"/>
        </w:trPr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35506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1BEB1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D5B5A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11783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065760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Analysis of Maximum Likelihood Estimation</w:t>
            </w:r>
          </w:p>
        </w:tc>
      </w:tr>
      <w:tr w:rsidR="00985E98" w:rsidRPr="006709B2" w14:paraId="7619049B" w14:textId="77777777" w:rsidTr="0054113A">
        <w:trPr>
          <w:trHeight w:val="58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B3D1B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Parame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408F5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Whole-Model Test: Logit </w:t>
            </w:r>
            <w:r w:rsidRPr="006709B2">
              <w:rPr>
                <w:rFonts w:ascii="Helvetica" w:eastAsia="ＭＳ Ｐゴシック" w:hAnsi="Helvetica"/>
                <w:i/>
                <w:iCs/>
                <w:kern w:val="0"/>
              </w:rPr>
              <w:t>r</w:t>
            </w:r>
            <w:r w:rsidRPr="00B859D8">
              <w:rPr>
                <w:rFonts w:ascii="Helvetica" w:eastAsia="ＭＳ Ｐゴシック" w:hAnsi="Helvetica"/>
                <w:kern w:val="0"/>
                <w:vertAlign w:val="superscript"/>
              </w:rPr>
              <w:t>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851CE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38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772B84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i/>
                <w:iCs/>
                <w:kern w:val="0"/>
              </w:rPr>
              <w:sym w:font="Symbol" w:char="F062"/>
            </w:r>
            <w:r w:rsidRPr="00985E98">
              <w:rPr>
                <w:rFonts w:ascii="Helvetica" w:eastAsia="ＭＳ Ｐゴシック" w:hAnsi="Helvetica"/>
                <w:i/>
                <w:iCs/>
                <w:kern w:val="0"/>
                <w:vertAlign w:val="subscript"/>
              </w:rPr>
              <w:t>0</w:t>
            </w:r>
            <w:r w:rsidRPr="006709B2">
              <w:rPr>
                <w:rFonts w:ascii="Helvetica" w:eastAsia="ＭＳ Ｐゴシック" w:hAnsi="Helvetica"/>
                <w:i/>
                <w:iCs/>
                <w:kern w:val="0"/>
              </w:rPr>
              <w:t xml:space="preserve"> </w:t>
            </w:r>
            <w:r w:rsidRPr="006709B2">
              <w:rPr>
                <w:rFonts w:ascii="Helvetica" w:eastAsia="ＭＳ Ｐゴシック" w:hAnsi="Helvetica"/>
                <w:kern w:val="0"/>
              </w:rPr>
              <w:t>(RE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D656F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39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B91E2D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i/>
                <w:iCs/>
                <w:kern w:val="0"/>
              </w:rPr>
            </w:pPr>
            <w:r w:rsidRPr="006709B2">
              <w:rPr>
                <w:rFonts w:ascii="Helvetica" w:eastAsia="ＭＳ Ｐゴシック" w:hAnsi="Helvetica"/>
                <w:i/>
                <w:iCs/>
                <w:kern w:val="0"/>
              </w:rPr>
              <w:sym w:font="Symbol" w:char="F062"/>
            </w:r>
            <w:r w:rsidRPr="00985E98">
              <w:rPr>
                <w:rFonts w:ascii="Helvetica" w:eastAsia="ＭＳ Ｐゴシック" w:hAnsi="Helvetica"/>
                <w:i/>
                <w:iCs/>
                <w:kern w:val="0"/>
                <w:vertAlign w:val="subscript"/>
              </w:rPr>
              <w:t>0</w:t>
            </w:r>
            <w:r w:rsidRPr="006709B2">
              <w:rPr>
                <w:rFonts w:ascii="Helvetica" w:eastAsia="ＭＳ Ｐゴシック" w:hAnsi="Helvetica"/>
                <w:kern w:val="0"/>
              </w:rPr>
              <w:t xml:space="preserve"> (Poly I:C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8FCC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35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E44ADE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i/>
                <w:iCs/>
                <w:kern w:val="0"/>
              </w:rPr>
            </w:pPr>
            <w:r w:rsidRPr="006709B2">
              <w:rPr>
                <w:rFonts w:ascii="Helvetica" w:eastAsia="ＭＳ Ｐゴシック" w:hAnsi="Helvetica"/>
                <w:i/>
                <w:iCs/>
                <w:kern w:val="0"/>
              </w:rPr>
              <w:sym w:font="Symbol" w:char="F062"/>
            </w:r>
            <w:r w:rsidRPr="00985E98">
              <w:rPr>
                <w:rFonts w:ascii="Helvetica" w:eastAsia="ＭＳ Ｐゴシック" w:hAnsi="Helvetica"/>
                <w:i/>
                <w:iCs/>
                <w:kern w:val="0"/>
                <w:vertAlign w:val="subscript"/>
              </w:rPr>
              <w:t>0</w:t>
            </w:r>
          </w:p>
        </w:tc>
      </w:tr>
      <w:tr w:rsidR="00985E98" w:rsidRPr="006709B2" w14:paraId="2C7726E1" w14:textId="77777777" w:rsidTr="0054113A">
        <w:trPr>
          <w:trHeight w:val="440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D2A5F8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35F815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7B0111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E4AEEE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Estimat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7E4C9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S.E.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B0C477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i/>
                <w:iCs/>
                <w:kern w:val="0"/>
              </w:rPr>
              <w:t>p</w:t>
            </w:r>
            <w:r w:rsidRPr="006709B2">
              <w:rPr>
                <w:rFonts w:ascii="Helvetica" w:eastAsia="ＭＳ Ｐゴシック" w:hAnsi="Helvetica"/>
                <w:kern w:val="0"/>
              </w:rPr>
              <w:t xml:space="preserve"> Valu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6DF413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97DDB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Estimat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9E0542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S.E.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CB8DA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i/>
                <w:iCs/>
                <w:kern w:val="0"/>
              </w:rPr>
              <w:t>p</w:t>
            </w:r>
            <w:r w:rsidRPr="006709B2">
              <w:rPr>
                <w:rFonts w:ascii="Helvetica" w:eastAsia="ＭＳ Ｐゴシック" w:hAnsi="Helvetica"/>
                <w:kern w:val="0"/>
              </w:rPr>
              <w:t xml:space="preserve"> Valu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510C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0E08A1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Estimate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E0F70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S.E.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52F468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i/>
                <w:iCs/>
                <w:kern w:val="0"/>
              </w:rPr>
              <w:t>p</w:t>
            </w:r>
            <w:r w:rsidRPr="006709B2">
              <w:rPr>
                <w:rFonts w:ascii="Helvetica" w:eastAsia="ＭＳ Ｐゴシック" w:hAnsi="Helvetica"/>
                <w:kern w:val="0"/>
              </w:rPr>
              <w:t xml:space="preserve"> Value</w:t>
            </w:r>
          </w:p>
        </w:tc>
      </w:tr>
      <w:tr w:rsidR="00985E98" w:rsidRPr="006709B2" w14:paraId="0D9C1C6C" w14:textId="77777777" w:rsidTr="0054113A">
        <w:trPr>
          <w:trHeight w:val="18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B4B32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0A59E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E59F8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E4215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9E1F1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DAAE0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1226C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27B46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017F5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3B84A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E81F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29CB1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20B50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8F42C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</w:tr>
      <w:tr w:rsidR="00985E98" w:rsidRPr="006709B2" w14:paraId="6A9AA5ED" w14:textId="77777777" w:rsidTr="0054113A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B05F2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Psme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FDCEC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B1291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40D6F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577.76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41D1C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DA772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01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D85F3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88455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361.07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98E8B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94735.80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E1FEB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997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67C3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8AB88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298.2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97ECF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2B586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010</w:t>
            </w:r>
          </w:p>
        </w:tc>
      </w:tr>
      <w:tr w:rsidR="00985E98" w:rsidRPr="006709B2" w14:paraId="1C115229" w14:textId="77777777" w:rsidTr="0054113A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638B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Timp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39B4C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297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9773F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6E0C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5.47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AB1D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.94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2876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48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2828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78F2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4.04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C3C3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.71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06C1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187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D7C7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D9F0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2.3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B490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9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D320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930</w:t>
            </w:r>
          </w:p>
        </w:tc>
      </w:tr>
      <w:tr w:rsidR="00985E98" w:rsidRPr="006709B2" w14:paraId="59C7183F" w14:textId="77777777" w:rsidTr="0054113A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B926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Tap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0C0DE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341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3EB39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DD18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4.68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D76E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.58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7E96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31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225A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92B7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3.15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3CEB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.31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ACF6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162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0593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B8AF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2.0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FB13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7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D827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530</w:t>
            </w:r>
          </w:p>
        </w:tc>
      </w:tr>
      <w:tr w:rsidR="00985E98" w:rsidRPr="006709B2" w14:paraId="642D9F9B" w14:textId="77777777" w:rsidTr="0054113A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1F0C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C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5FA5C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926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25D95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05E1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191.86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6008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275.4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DDD6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4862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26CC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2199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109.46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BAFB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58.47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1C34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4897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DBBE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F498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52.6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4CA0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75.66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750F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48680</w:t>
            </w:r>
          </w:p>
        </w:tc>
      </w:tr>
      <w:tr w:rsidR="00985E98" w:rsidRPr="006709B2" w14:paraId="3B897089" w14:textId="77777777" w:rsidTr="0054113A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F15F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Trafd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8B136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34D70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C64F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357.14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B205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4441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01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54AB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02E8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210.65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4F82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95017.16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DDCF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9991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0ECA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305A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49.1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C5CA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88BD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010</w:t>
            </w:r>
          </w:p>
        </w:tc>
      </w:tr>
      <w:tr w:rsidR="00985E98" w:rsidRPr="006709B2" w14:paraId="24FE1AA7" w14:textId="77777777" w:rsidTr="0054113A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0240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Irf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619DB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728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AC0C6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3A14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13.86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FC6A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8.62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3EC2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108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608F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1DBF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3.19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1362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.49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7F21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324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D773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350A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47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8770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2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C67B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11290</w:t>
            </w:r>
          </w:p>
        </w:tc>
      </w:tr>
      <w:tr w:rsidR="00985E98" w:rsidRPr="006709B2" w14:paraId="3EFCE11E" w14:textId="77777777" w:rsidTr="0054113A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3476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Cxcl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66AC3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306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A70CB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C6D5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2.25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9DDD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86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01E0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94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B900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31E7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0.83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6354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63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6376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1891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6675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6002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0DD6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8DCD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1970</w:t>
            </w:r>
          </w:p>
        </w:tc>
      </w:tr>
      <w:tr w:rsidR="00985E98" w:rsidRPr="006709B2" w14:paraId="528541C2" w14:textId="77777777" w:rsidTr="0054113A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0841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Psmb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A5C9D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FB2F2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EBCB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3513.00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AA95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223045.9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D5D2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9874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9BE6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B2BF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1631.65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54AF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5599.34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6476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9167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E71F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6B72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318.16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F6CA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7F52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010</w:t>
            </w:r>
          </w:p>
        </w:tc>
      </w:tr>
      <w:tr w:rsidR="00985E98" w:rsidRPr="006709B2" w14:paraId="60324166" w14:textId="77777777" w:rsidTr="0054113A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8891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Cxcl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BFB64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188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80790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1028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1.67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974A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7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B3AC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193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9365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4F3A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0.53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2D20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6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0249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3775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864F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4BBB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2643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D6AB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4640</w:t>
            </w:r>
          </w:p>
        </w:tc>
      </w:tr>
      <w:tr w:rsidR="00985E98" w:rsidRPr="006709B2" w14:paraId="0D1CC266" w14:textId="77777777" w:rsidTr="0054113A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D9BF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Csf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5393F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612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1FCF5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1008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16.92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D241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6.2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EF2A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64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F94D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A6AE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13.96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6BC0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5.35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9F67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9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3FF5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787E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0.6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2F1F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3.9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9EB2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690</w:t>
            </w:r>
          </w:p>
        </w:tc>
      </w:tr>
      <w:tr w:rsidR="00985E98" w:rsidRPr="006709B2" w14:paraId="3CBFED48" w14:textId="77777777" w:rsidTr="0054113A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6B38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proofErr w:type="spellStart"/>
            <w:r w:rsidRPr="006709B2">
              <w:rPr>
                <w:rFonts w:ascii="Helvetica" w:eastAsia="ＭＳ Ｐゴシック" w:hAnsi="Helvetica"/>
                <w:kern w:val="0"/>
              </w:rPr>
              <w:t>Ngf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049B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80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902A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7DA3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2.18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C316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.1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F9E8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588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2E18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2F73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1.23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3BB9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.08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063D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2533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50CA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2E53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82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F0EF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5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BEF0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11520</w:t>
            </w:r>
          </w:p>
        </w:tc>
      </w:tr>
      <w:tr w:rsidR="00985E98" w:rsidRPr="006709B2" w14:paraId="51331445" w14:textId="77777777" w:rsidTr="0054113A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B2CF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Lgals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E65E6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7F2F5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8902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269.41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C9B2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A5CE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01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9824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81C8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145.86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B44A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309646.17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6489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9996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93BF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ADCD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99.8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59C8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0BFF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010</w:t>
            </w:r>
          </w:p>
        </w:tc>
      </w:tr>
      <w:tr w:rsidR="00985E98" w:rsidRPr="006709B2" w14:paraId="1D04E86F" w14:textId="77777777" w:rsidTr="0054113A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84B7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Lgals3b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93EAA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5E5F6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DEEA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225.80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9AF7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941512.66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B50C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9998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537E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E336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78.35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71AD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771537.59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B245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9999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D249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36D2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42.7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23AE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9AC1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1000</w:t>
            </w:r>
          </w:p>
        </w:tc>
      </w:tr>
      <w:tr w:rsidR="00985E98" w:rsidRPr="006709B2" w14:paraId="4F34EC81" w14:textId="77777777" w:rsidTr="0054113A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A9C9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Zbp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F7E74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832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2FA56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990C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17.77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391A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0.0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68D1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782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19FA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75FE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4.34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79E0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2.20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4FBB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489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8C1A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B31C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9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2810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5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E76D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6870</w:t>
            </w:r>
          </w:p>
        </w:tc>
      </w:tr>
      <w:tr w:rsidR="00985E98" w:rsidRPr="006709B2" w14:paraId="63BA94C5" w14:textId="77777777" w:rsidTr="0054113A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FBA3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Mx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F6FD6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2337F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3EF1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419.18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790B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859908.41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7E80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9996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D6BC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A2CA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109.34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1DEF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5216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01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DE00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6ED5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28.45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AA23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C281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010</w:t>
            </w:r>
          </w:p>
        </w:tc>
      </w:tr>
      <w:tr w:rsidR="00985E98" w:rsidRPr="006709B2" w14:paraId="0BF907FB" w14:textId="77777777" w:rsidTr="0054113A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3578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Ifi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1DF49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828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FD12E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AD80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18.69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CE88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1.2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18BD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977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E2A0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F768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7.08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1E1B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3.53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DD09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452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52FA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F6D8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4.19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94E3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2.5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88D4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9540</w:t>
            </w:r>
          </w:p>
        </w:tc>
      </w:tr>
      <w:tr w:rsidR="00985E98" w:rsidRPr="006709B2" w14:paraId="2F29E538" w14:textId="77777777" w:rsidTr="0054113A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EF4A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proofErr w:type="spellStart"/>
            <w:r w:rsidRPr="006709B2">
              <w:rPr>
                <w:rFonts w:ascii="Helvetica" w:eastAsia="ＭＳ Ｐゴシック" w:hAnsi="Helvetica"/>
                <w:kern w:val="0"/>
              </w:rPr>
              <w:t>Tapbp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FD22E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549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F28EB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A31A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11.29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ED38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3.7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4FD6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29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C46C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2A7D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8.51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F3A5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3.06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F310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54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5280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E05A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5.86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AD19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.9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47BD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2700</w:t>
            </w:r>
          </w:p>
        </w:tc>
      </w:tr>
      <w:tr w:rsidR="00985E98" w:rsidRPr="006709B2" w14:paraId="691893D1" w14:textId="77777777" w:rsidTr="0054113A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5AB9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Irfd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730D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435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9FB3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7808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16.07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BB38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5.5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5E43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41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012F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67E8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14.17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DE1D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5.19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C62A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64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2BFA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CCE5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2.46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3413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4.4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904C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560</w:t>
            </w:r>
          </w:p>
        </w:tc>
      </w:tr>
      <w:tr w:rsidR="00985E98" w:rsidRPr="006709B2" w14:paraId="75D0B1C8" w14:textId="77777777" w:rsidTr="0054113A">
        <w:trPr>
          <w:trHeight w:val="273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B9B74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7ABDF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9783C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650B1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2674C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1B602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05E0B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49460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D128C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D5F73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38968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B3153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00F20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10D87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</w:tr>
    </w:tbl>
    <w:p w14:paraId="62413945" w14:textId="77777777" w:rsidR="00985E98" w:rsidRDefault="00985E98" w:rsidP="00985E98">
      <w:pPr>
        <w:rPr>
          <w:rFonts w:ascii="Helvetica" w:hAnsi="Helvetica"/>
          <w:b/>
          <w:sz w:val="32"/>
          <w:szCs w:val="32"/>
        </w:rPr>
      </w:pPr>
    </w:p>
    <w:p w14:paraId="7B3EF064" w14:textId="77777777" w:rsidR="00985E98" w:rsidRDefault="00985E98" w:rsidP="00985E98">
      <w:pPr>
        <w:rPr>
          <w:rFonts w:ascii="Helvetica" w:hAnsi="Helvetica"/>
          <w:b/>
          <w:sz w:val="32"/>
          <w:szCs w:val="32"/>
        </w:rPr>
      </w:pPr>
      <w:bookmarkStart w:id="0" w:name="_GoBack"/>
      <w:bookmarkEnd w:id="0"/>
    </w:p>
    <w:sectPr w:rsidR="00985E98" w:rsidSect="00985E98">
      <w:pgSz w:w="23820" w:h="1684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fullPage" w:percent="67"/>
  <w:bordersDoNotSurroundHeader/>
  <w:bordersDoNotSurroundFooter/>
  <w:proofState w:spelling="clean" w:grammar="clean"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5E98"/>
    <w:rsid w:val="000E3F34"/>
    <w:rsid w:val="00270D5C"/>
    <w:rsid w:val="002A7703"/>
    <w:rsid w:val="002D01EB"/>
    <w:rsid w:val="00626AE6"/>
    <w:rsid w:val="00685172"/>
    <w:rsid w:val="00985E98"/>
    <w:rsid w:val="00CD5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40924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85E98"/>
    <w:pPr>
      <w:widowControl w:val="0"/>
      <w:jc w:val="both"/>
    </w:pPr>
    <w:rPr>
      <w:rFonts w:eastAsia="ＭＳ Ｐ明朝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2</Words>
  <Characters>1553</Characters>
  <Application>Microsoft Office Word</Application>
  <DocSecurity>0</DocSecurity>
  <Lines>12</Lines>
  <Paragraphs>3</Paragraphs>
  <ScaleCrop>false</ScaleCrop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々木永太</dc:creator>
  <cp:keywords/>
  <dc:description/>
  <cp:lastModifiedBy>水上拓郎</cp:lastModifiedBy>
  <cp:revision>5</cp:revision>
  <dcterms:created xsi:type="dcterms:W3CDTF">2017-07-22T15:03:00Z</dcterms:created>
  <dcterms:modified xsi:type="dcterms:W3CDTF">2018-01-19T07:54:00Z</dcterms:modified>
</cp:coreProperties>
</file>